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88481" w14:textId="69C46C03" w:rsidR="0092254B" w:rsidRPr="00245D93" w:rsidRDefault="00245D93" w:rsidP="00245D93">
      <w:pPr>
        <w:rPr>
          <w:rFonts w:cstheme="minorHAnsi"/>
          <w:sz w:val="24"/>
          <w:szCs w:val="24"/>
        </w:rPr>
      </w:pPr>
      <w:r w:rsidRPr="00245D93">
        <w:rPr>
          <w:rFonts w:cstheme="minorHAnsi"/>
          <w:color w:val="3E3D40"/>
          <w:sz w:val="24"/>
          <w:szCs w:val="24"/>
          <w:shd w:val="clear" w:color="auto" w:fill="FFFFFF"/>
        </w:rPr>
        <w:t> </w:t>
      </w:r>
      <w:r w:rsidRPr="00245D93">
        <w:rPr>
          <w:rFonts w:cstheme="minorHAnsi"/>
          <w:color w:val="3E3D40"/>
          <w:sz w:val="24"/>
          <w:szCs w:val="24"/>
          <w:shd w:val="clear" w:color="auto" w:fill="FFFFFF"/>
        </w:rPr>
        <w:t xml:space="preserve">Manuscript </w:t>
      </w:r>
      <w:r w:rsidRPr="00245D93">
        <w:rPr>
          <w:rFonts w:cstheme="minorHAnsi"/>
          <w:color w:val="3E3D40"/>
          <w:sz w:val="24"/>
          <w:szCs w:val="24"/>
          <w:shd w:val="clear" w:color="auto" w:fill="FFFFFF"/>
        </w:rPr>
        <w:t>897287</w:t>
      </w:r>
      <w:r w:rsidRPr="00245D93">
        <w:rPr>
          <w:rStyle w:val="Emphasis"/>
          <w:rFonts w:cstheme="minorHAnsi"/>
          <w:i w:val="0"/>
          <w:iCs w:val="0"/>
          <w:sz w:val="24"/>
          <w:szCs w:val="24"/>
        </w:rPr>
        <w:t>-Revision 1</w:t>
      </w:r>
      <w:r w:rsidR="00C034EB">
        <w:rPr>
          <w:rStyle w:val="Emphasis"/>
          <w:rFonts w:cstheme="minorHAnsi"/>
          <w:i w:val="0"/>
          <w:iCs w:val="0"/>
          <w:sz w:val="24"/>
          <w:szCs w:val="24"/>
        </w:rPr>
        <w:t xml:space="preserve"> </w:t>
      </w:r>
      <w:r w:rsidR="00C034EB" w:rsidRPr="00245D93">
        <w:rPr>
          <w:rFonts w:cstheme="minorHAnsi"/>
          <w:sz w:val="24"/>
          <w:szCs w:val="24"/>
        </w:rPr>
        <w:t>Grigg et al.</w:t>
      </w:r>
      <w:r w:rsidR="00C034EB">
        <w:rPr>
          <w:rFonts w:cstheme="minorHAnsi"/>
          <w:sz w:val="24"/>
          <w:szCs w:val="24"/>
        </w:rPr>
        <w:t xml:space="preserve">  </w:t>
      </w:r>
      <w:r w:rsidRPr="00245D93">
        <w:rPr>
          <w:rStyle w:val="Emphasis"/>
          <w:rFonts w:cstheme="minorHAnsi"/>
          <w:i w:val="0"/>
          <w:iCs w:val="0"/>
          <w:sz w:val="24"/>
          <w:szCs w:val="24"/>
        </w:rPr>
        <w:t xml:space="preserve">Assessing the relationship between emotional states of dogs and their human handlers, using simultaneous </w:t>
      </w:r>
      <w:r w:rsidRPr="00245D93">
        <w:rPr>
          <w:rFonts w:cstheme="minorHAnsi"/>
          <w:sz w:val="24"/>
          <w:szCs w:val="24"/>
        </w:rPr>
        <w:t>behavioral and cardiac measures</w:t>
      </w:r>
    </w:p>
    <w:p w14:paraId="6C88CF1D" w14:textId="7B36FC11" w:rsidR="00245D93" w:rsidRPr="00245D93" w:rsidRDefault="00245D93" w:rsidP="00245D93">
      <w:pPr>
        <w:rPr>
          <w:rFonts w:cstheme="minorHAnsi"/>
          <w:b/>
          <w:bCs/>
          <w:sz w:val="24"/>
          <w:szCs w:val="24"/>
        </w:rPr>
      </w:pPr>
      <w:r w:rsidRPr="00245D93">
        <w:rPr>
          <w:rFonts w:cstheme="minorHAnsi"/>
          <w:b/>
          <w:bCs/>
          <w:sz w:val="24"/>
          <w:szCs w:val="24"/>
        </w:rPr>
        <w:t>Supplementary Material:</w:t>
      </w:r>
    </w:p>
    <w:p w14:paraId="474C7929" w14:textId="5A84D067" w:rsidR="00245D93" w:rsidRDefault="00CE1B9F" w:rsidP="00245D93">
      <w:r w:rsidRPr="00CE1B9F">
        <w:rPr>
          <w:b/>
          <w:bCs/>
        </w:rPr>
        <w:t>S1:</w:t>
      </w:r>
      <w:r>
        <w:t xml:space="preserve"> </w:t>
      </w:r>
      <w:r w:rsidR="00245D93">
        <w:t xml:space="preserve">Results of the repeated measures ANOVA analyses on canine cardiac activity parameters (difference from baseline, BL) by handling set#, session (1 or 2), and pre-handling activity (mindfulness vs. control): A) mean HR, B) RMSSD, C) HF (log). </w:t>
      </w:r>
    </w:p>
    <w:p w14:paraId="6D4E6A88" w14:textId="1F0521C3" w:rsidR="00245D93" w:rsidRPr="00245D93" w:rsidRDefault="00245D93" w:rsidP="00245D93">
      <w:pPr>
        <w:rPr>
          <w:b/>
          <w:bCs/>
        </w:rPr>
      </w:pPr>
      <w:r w:rsidRPr="00703006">
        <w:rPr>
          <w:b/>
          <w:bCs/>
        </w:rPr>
        <w:t>A) mean HR</w:t>
      </w:r>
      <w:r>
        <w:rPr>
          <w:b/>
          <w:bCs/>
        </w:rPr>
        <w:t xml:space="preserve"> (canine)</w:t>
      </w:r>
      <w:r w:rsidR="00C034EB">
        <w:rPr>
          <w:b/>
          <w:bCs/>
        </w:rPr>
        <w:t>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918"/>
        <w:gridCol w:w="453"/>
        <w:gridCol w:w="568"/>
        <w:gridCol w:w="751"/>
        <w:gridCol w:w="568"/>
        <w:gridCol w:w="651"/>
        <w:gridCol w:w="568"/>
        <w:gridCol w:w="379"/>
        <w:gridCol w:w="568"/>
        <w:gridCol w:w="379"/>
        <w:gridCol w:w="557"/>
      </w:tblGrid>
      <w:tr w:rsidR="00245D93" w:rsidRPr="000F17EA" w14:paraId="34B1AD70" w14:textId="77777777" w:rsidTr="00617927">
        <w:trPr>
          <w:gridAfter w:val="1"/>
          <w:wAfter w:w="563" w:type="dxa"/>
          <w:trHeight w:val="300"/>
        </w:trPr>
        <w:tc>
          <w:tcPr>
            <w:tcW w:w="4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95C8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Test for between subject effects: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DE9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17AF" w14:textId="77777777" w:rsidR="00245D93" w:rsidRPr="000F17EA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7C93" w14:textId="77777777" w:rsidR="00245D93" w:rsidRPr="000F17EA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F1BD" w14:textId="77777777" w:rsidR="00245D93" w:rsidRPr="000F17EA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D93" w:rsidRPr="000F17EA" w14:paraId="1339343C" w14:textId="77777777" w:rsidTr="00617927">
        <w:trPr>
          <w:gridAfter w:val="1"/>
          <w:wAfter w:w="563" w:type="dxa"/>
          <w:trHeight w:val="300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9FF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9F9" w14:textId="77777777" w:rsidR="00245D93" w:rsidRPr="000F17EA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6A75" w14:textId="77777777" w:rsidR="00245D93" w:rsidRPr="000F17EA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CDDD" w14:textId="77777777" w:rsidR="00245D93" w:rsidRPr="000F17EA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7C70" w14:textId="77777777" w:rsidR="00245D93" w:rsidRPr="000F17EA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B6EC" w14:textId="77777777" w:rsidR="00245D93" w:rsidRPr="000F17EA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245D93" w:rsidRPr="000F17EA" w14:paraId="794CF8AE" w14:textId="77777777" w:rsidTr="00617927">
        <w:trPr>
          <w:gridAfter w:val="1"/>
          <w:wAfter w:w="563" w:type="dxa"/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93A1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Session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2F2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553E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851.157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F182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851.157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D4BA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CEDE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</w:tr>
      <w:tr w:rsidR="00245D93" w:rsidRPr="000F17EA" w14:paraId="3AB67201" w14:textId="77777777" w:rsidTr="00617927">
        <w:trPr>
          <w:gridAfter w:val="1"/>
          <w:wAfter w:w="563" w:type="dxa"/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29D8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0F17EA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60B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F523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431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5BF7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0FCA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245D93" w:rsidRPr="000F17EA" w14:paraId="2B354E26" w14:textId="77777777" w:rsidTr="00617927">
        <w:trPr>
          <w:gridAfter w:val="1"/>
          <w:wAfter w:w="563" w:type="dxa"/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5DFE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0F17EA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93A5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786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039.327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DD91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039.32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CE02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.0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DD65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</w:tr>
      <w:tr w:rsidR="00245D93" w:rsidRPr="000F17EA" w14:paraId="765B5B7F" w14:textId="77777777" w:rsidTr="00617927">
        <w:trPr>
          <w:gridAfter w:val="1"/>
          <w:wAfter w:w="563" w:type="dxa"/>
          <w:trHeight w:val="31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D535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1E15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9DE92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51700.986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8A2B" w14:textId="77777777" w:rsidR="00245D93" w:rsidRPr="000F17EA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034.02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424D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6407" w14:textId="77777777" w:rsidR="00245D93" w:rsidRPr="000F17EA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D93" w:rsidRPr="00AC37B7" w14:paraId="57485BC6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1A30" w14:textId="77777777" w:rsidR="00245D93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C43716F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B2E6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F9E6" w14:textId="77777777" w:rsidR="00245D93" w:rsidRPr="00AC37B7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A5F4" w14:textId="77777777" w:rsidR="00245D93" w:rsidRPr="00AC37B7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3A5D" w14:textId="77777777" w:rsidR="00245D93" w:rsidRPr="00AC37B7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C884" w14:textId="77777777" w:rsidR="00245D93" w:rsidRPr="00AC37B7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D93" w:rsidRPr="00AC37B7" w14:paraId="13EABDC3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375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>Test for within subject effects: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1E4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DF1E" w14:textId="77777777" w:rsidR="00245D93" w:rsidRPr="00AC37B7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7330" w14:textId="77777777" w:rsidR="00245D93" w:rsidRPr="00AC37B7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EADA" w14:textId="77777777" w:rsidR="00245D93" w:rsidRPr="00AC37B7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950C" w14:textId="77777777" w:rsidR="00245D93" w:rsidRPr="00AC37B7" w:rsidRDefault="00245D93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D93" w:rsidRPr="00AC37B7" w14:paraId="4274255B" w14:textId="77777777" w:rsidTr="00617927">
        <w:trPr>
          <w:trHeight w:val="300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917F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9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7CB2" w14:textId="77777777" w:rsidR="00245D93" w:rsidRPr="00AC37B7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7E0D" w14:textId="77777777" w:rsidR="00245D93" w:rsidRPr="00AC37B7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3D7" w14:textId="77777777" w:rsidR="00245D93" w:rsidRPr="00AC37B7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E501" w14:textId="77777777" w:rsidR="00245D93" w:rsidRPr="00AC37B7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58C3" w14:textId="77777777" w:rsidR="00245D93" w:rsidRPr="00AC37B7" w:rsidRDefault="00245D93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245D93" w:rsidRPr="00AC37B7" w14:paraId="3BE3A732" w14:textId="77777777" w:rsidTr="00617927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8EA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Repetition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670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5339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282.284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80F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1141.142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55F0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4.203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8D8A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37B7">
              <w:rPr>
                <w:rFonts w:ascii="Calibri" w:eastAsia="Times New Roman" w:hAnsi="Calibri" w:cs="Calibri"/>
                <w:b/>
                <w:bCs/>
                <w:color w:val="000000"/>
              </w:rPr>
              <w:t>0.017</w:t>
            </w:r>
          </w:p>
        </w:tc>
      </w:tr>
      <w:tr w:rsidR="00245D93" w:rsidRPr="00AC37B7" w14:paraId="0C9B7B4A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0E9E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Session*Repetition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AFE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2B6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37.758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20D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18.87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FB6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FB6D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</w:tr>
      <w:tr w:rsidR="00245D93" w:rsidRPr="00AC37B7" w14:paraId="6628345B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6E92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AC37B7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A2B7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1DB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07.529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5D45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103.76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218C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BD9D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</w:tr>
      <w:tr w:rsidR="00245D93" w:rsidRPr="00AC37B7" w14:paraId="1C269C7E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7EDF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AC37B7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580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E3B9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454.651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134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27.32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812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0.837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1C82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</w:tr>
      <w:tr w:rsidR="00245D93" w:rsidRPr="00AC37B7" w14:paraId="17EAFCD0" w14:textId="77777777" w:rsidTr="00617927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4B98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B414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1D09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7423.268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BDD5" w14:textId="77777777" w:rsidR="00245D93" w:rsidRPr="00AC37B7" w:rsidRDefault="00245D93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271.5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6CDE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6E59" w14:textId="77777777" w:rsidR="00245D93" w:rsidRPr="00AC37B7" w:rsidRDefault="00245D93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37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DB39B76" w14:textId="77777777" w:rsidR="00CE1B9F" w:rsidRDefault="00CE1B9F" w:rsidP="00CE1B9F">
      <w:pPr>
        <w:rPr>
          <w:b/>
          <w:bCs/>
        </w:rPr>
      </w:pPr>
    </w:p>
    <w:p w14:paraId="38C7597D" w14:textId="22ECEDE3" w:rsidR="00CE1B9F" w:rsidRPr="00703006" w:rsidRDefault="00CE1B9F" w:rsidP="00CE1B9F">
      <w:pPr>
        <w:rPr>
          <w:b/>
          <w:bCs/>
        </w:rPr>
      </w:pPr>
      <w:r w:rsidRPr="00703006">
        <w:rPr>
          <w:b/>
          <w:bCs/>
        </w:rPr>
        <w:t>B) RMSSD</w:t>
      </w:r>
      <w:r>
        <w:rPr>
          <w:b/>
          <w:bCs/>
        </w:rPr>
        <w:t xml:space="preserve"> (canine)</w:t>
      </w:r>
      <w:r w:rsidR="00C034EB">
        <w:rPr>
          <w:b/>
          <w:bCs/>
        </w:rPr>
        <w:t>:</w:t>
      </w:r>
    </w:p>
    <w:tbl>
      <w:tblPr>
        <w:tblW w:w="8466" w:type="dxa"/>
        <w:tblLook w:val="04A0" w:firstRow="1" w:lastRow="0" w:firstColumn="1" w:lastColumn="0" w:noHBand="0" w:noVBand="1"/>
      </w:tblPr>
      <w:tblGrid>
        <w:gridCol w:w="3427"/>
        <w:gridCol w:w="456"/>
        <w:gridCol w:w="1370"/>
        <w:gridCol w:w="1264"/>
        <w:gridCol w:w="976"/>
        <w:gridCol w:w="976"/>
      </w:tblGrid>
      <w:tr w:rsidR="00CE1B9F" w:rsidRPr="000F17EA" w14:paraId="191F4B13" w14:textId="77777777" w:rsidTr="00617927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9073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Test for between subject effects: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772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BA12" w14:textId="77777777" w:rsidR="00CE1B9F" w:rsidRPr="000F17EA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D39" w14:textId="77777777" w:rsidR="00CE1B9F" w:rsidRPr="000F17EA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E87" w14:textId="77777777" w:rsidR="00CE1B9F" w:rsidRPr="000F17EA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B9F" w:rsidRPr="000F17EA" w14:paraId="5BA2D92B" w14:textId="77777777" w:rsidTr="00617927">
        <w:trPr>
          <w:trHeight w:val="300"/>
        </w:trPr>
        <w:tc>
          <w:tcPr>
            <w:tcW w:w="3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D0F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7B65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773C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EC59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EAF9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7B9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E1B9F" w:rsidRPr="000F17EA" w14:paraId="282EBEB6" w14:textId="77777777" w:rsidTr="00617927">
        <w:trPr>
          <w:trHeight w:val="300"/>
        </w:trPr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54B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Session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C96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521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9875.02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2646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9875.02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99D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2.32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523C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</w:tr>
      <w:tr w:rsidR="00CE1B9F" w:rsidRPr="000F17EA" w14:paraId="34FB9319" w14:textId="77777777" w:rsidTr="00617927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09C9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0F17EA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2A4E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B459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447.6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9526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447.6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BF9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C000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CE1B9F" w:rsidRPr="000F17EA" w14:paraId="4E0A59F6" w14:textId="77777777" w:rsidTr="00617927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A6B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0F17EA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D785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028D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7965.8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105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7965.8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BF77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.8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057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</w:tr>
      <w:tr w:rsidR="00CE1B9F" w:rsidRPr="000F17EA" w14:paraId="6DDCF811" w14:textId="77777777" w:rsidTr="00617927">
        <w:trPr>
          <w:trHeight w:val="315"/>
        </w:trPr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22D5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37DF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2E78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99856.30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7DE0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4252.2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AA67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1BD1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B51C4D6" w14:textId="2A5D0868" w:rsidR="00CE1B9F" w:rsidRDefault="00CE1B9F" w:rsidP="00245D93"/>
    <w:tbl>
      <w:tblPr>
        <w:tblW w:w="8627" w:type="dxa"/>
        <w:tblLook w:val="04A0" w:firstRow="1" w:lastRow="0" w:firstColumn="1" w:lastColumn="0" w:noHBand="0" w:noVBand="1"/>
      </w:tblPr>
      <w:tblGrid>
        <w:gridCol w:w="3885"/>
        <w:gridCol w:w="456"/>
        <w:gridCol w:w="1370"/>
        <w:gridCol w:w="1264"/>
        <w:gridCol w:w="976"/>
        <w:gridCol w:w="976"/>
      </w:tblGrid>
      <w:tr w:rsidR="00CE1B9F" w:rsidRPr="000F17EA" w14:paraId="0B8C5090" w14:textId="77777777" w:rsidTr="00617927">
        <w:trPr>
          <w:trHeight w:val="300"/>
        </w:trPr>
        <w:tc>
          <w:tcPr>
            <w:tcW w:w="4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DD4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Test for within subject effects: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C17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28A" w14:textId="77777777" w:rsidR="00CE1B9F" w:rsidRPr="000F17EA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5FD" w14:textId="77777777" w:rsidR="00CE1B9F" w:rsidRPr="000F17EA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1B0B" w14:textId="77777777" w:rsidR="00CE1B9F" w:rsidRPr="000F17EA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B9F" w:rsidRPr="000F17EA" w14:paraId="64BEEBD8" w14:textId="77777777" w:rsidTr="00617927">
        <w:trPr>
          <w:trHeight w:val="300"/>
        </w:trPr>
        <w:tc>
          <w:tcPr>
            <w:tcW w:w="3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5671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461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A71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1EE5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1C20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9E83" w14:textId="77777777" w:rsidR="00CE1B9F" w:rsidRPr="000F17EA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0F17E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E1B9F" w:rsidRPr="000F17EA" w14:paraId="1BAF619D" w14:textId="77777777" w:rsidTr="00617927">
        <w:trPr>
          <w:trHeight w:val="300"/>
        </w:trPr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8A9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Repetition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410C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EEF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5200.13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BCA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2600.06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C3D6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3.21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C189" w14:textId="77777777" w:rsidR="00CE1B9F" w:rsidRPr="00C63602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3602">
              <w:rPr>
                <w:rFonts w:ascii="Calibri" w:eastAsia="Times New Roman" w:hAnsi="Calibri" w:cs="Calibri"/>
                <w:b/>
                <w:bCs/>
                <w:color w:val="000000"/>
              </w:rPr>
              <w:t>0.043</w:t>
            </w:r>
          </w:p>
        </w:tc>
      </w:tr>
      <w:tr w:rsidR="00CE1B9F" w:rsidRPr="000F17EA" w14:paraId="1C019B2B" w14:textId="77777777" w:rsidTr="00617927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8A65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Session*Repetitio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DAB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562E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395.1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C55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697.5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682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1398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CE1B9F" w:rsidRPr="000F17EA" w14:paraId="4853B756" w14:textId="77777777" w:rsidTr="00617927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784C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Mindfulness</w:t>
            </w:r>
            <w:r w:rsidRPr="000F17EA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D84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5362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974.8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372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487.4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42C5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6EE8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</w:tr>
      <w:tr w:rsidR="00CE1B9F" w:rsidRPr="000F17EA" w14:paraId="63DFFED5" w14:textId="77777777" w:rsidTr="00617927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E3A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0F17EA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04B2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0166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3159.8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6CA2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579.9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871A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1.9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ADA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CE1B9F" w:rsidRPr="000F17EA" w14:paraId="7672FA42" w14:textId="77777777" w:rsidTr="00617927">
        <w:trPr>
          <w:trHeight w:val="315"/>
        </w:trPr>
        <w:tc>
          <w:tcPr>
            <w:tcW w:w="3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0FB7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AD41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8549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76722.04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FFF0" w14:textId="77777777" w:rsidR="00CE1B9F" w:rsidRPr="000F17EA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807.6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596C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9020" w14:textId="77777777" w:rsidR="00CE1B9F" w:rsidRPr="000F17EA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7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E183D52" w14:textId="77777777" w:rsidR="00CE1B9F" w:rsidRDefault="00CE1B9F" w:rsidP="00245D93"/>
    <w:p w14:paraId="28F06822" w14:textId="766EF235" w:rsidR="00CE1B9F" w:rsidRPr="00EF103F" w:rsidRDefault="00CE1B9F" w:rsidP="00CE1B9F">
      <w:pPr>
        <w:rPr>
          <w:b/>
          <w:bCs/>
        </w:rPr>
      </w:pPr>
      <w:r w:rsidRPr="00EF103F">
        <w:rPr>
          <w:b/>
          <w:bCs/>
        </w:rPr>
        <w:t>C) HF</w:t>
      </w:r>
      <w:r>
        <w:rPr>
          <w:b/>
          <w:bCs/>
        </w:rPr>
        <w:t xml:space="preserve"> </w:t>
      </w:r>
      <w:r w:rsidRPr="00EF103F">
        <w:rPr>
          <w:b/>
          <w:bCs/>
        </w:rPr>
        <w:t>(log) (canine)</w:t>
      </w:r>
      <w:r w:rsidR="00C034EB">
        <w:rPr>
          <w:b/>
          <w:bCs/>
        </w:rPr>
        <w:t>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821"/>
        <w:gridCol w:w="972"/>
        <w:gridCol w:w="1364"/>
        <w:gridCol w:w="1259"/>
        <w:gridCol w:w="972"/>
        <w:gridCol w:w="972"/>
      </w:tblGrid>
      <w:tr w:rsidR="00CE1B9F" w:rsidRPr="003B3514" w14:paraId="73895216" w14:textId="77777777" w:rsidTr="00617927">
        <w:trPr>
          <w:trHeight w:val="30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C8E8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Test for between subject effects: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A9F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D2D" w14:textId="77777777" w:rsidR="00CE1B9F" w:rsidRPr="003B3514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4FA8" w14:textId="77777777" w:rsidR="00CE1B9F" w:rsidRPr="003B3514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E5F" w14:textId="77777777" w:rsidR="00CE1B9F" w:rsidRPr="003B3514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8126" w14:textId="77777777" w:rsidR="00CE1B9F" w:rsidRPr="003B3514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B9F" w:rsidRPr="003B3514" w14:paraId="0899765E" w14:textId="77777777" w:rsidTr="00617927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1A8A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669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1BD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3019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104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8970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E1B9F" w:rsidRPr="003B3514" w14:paraId="694B2B24" w14:textId="77777777" w:rsidTr="00617927">
        <w:trPr>
          <w:trHeight w:val="300"/>
        </w:trPr>
        <w:tc>
          <w:tcPr>
            <w:tcW w:w="3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9E1D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Sessi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673A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164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60.45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CEF9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60.45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AC6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.32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36CC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</w:tr>
      <w:tr w:rsidR="00CE1B9F" w:rsidRPr="003B3514" w14:paraId="63F3B895" w14:textId="77777777" w:rsidTr="00617927">
        <w:trPr>
          <w:trHeight w:val="30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E7D0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3B3514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C0F8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E2F4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49.5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83F5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49.5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1543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.0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B37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</w:tr>
      <w:tr w:rsidR="00CE1B9F" w:rsidRPr="003B3514" w14:paraId="201A6B8B" w14:textId="77777777" w:rsidTr="00617927">
        <w:trPr>
          <w:trHeight w:val="30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1089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3B3514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A87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72E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68.2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4608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68.2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533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.4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8C69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227</w:t>
            </w:r>
          </w:p>
        </w:tc>
      </w:tr>
      <w:tr w:rsidR="00CE1B9F" w:rsidRPr="003B3514" w14:paraId="4E9CD419" w14:textId="77777777" w:rsidTr="00617927">
        <w:trPr>
          <w:trHeight w:val="315"/>
        </w:trPr>
        <w:tc>
          <w:tcPr>
            <w:tcW w:w="3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C6D58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8522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6416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2186.77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F67DA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45.5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D117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305A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E285A59" w14:textId="71819008" w:rsidR="00245D93" w:rsidRDefault="00245D93" w:rsidP="00245D93"/>
    <w:tbl>
      <w:tblPr>
        <w:tblW w:w="9360" w:type="dxa"/>
        <w:tblLook w:val="04A0" w:firstRow="1" w:lastRow="0" w:firstColumn="1" w:lastColumn="0" w:noHBand="0" w:noVBand="1"/>
      </w:tblPr>
      <w:tblGrid>
        <w:gridCol w:w="3960"/>
        <w:gridCol w:w="862"/>
        <w:gridCol w:w="1355"/>
        <w:gridCol w:w="1251"/>
        <w:gridCol w:w="966"/>
        <w:gridCol w:w="966"/>
      </w:tblGrid>
      <w:tr w:rsidR="00CE1B9F" w:rsidRPr="003B3514" w14:paraId="78340ED1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470A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Test for within subject effects: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3183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3120" w14:textId="77777777" w:rsidR="00CE1B9F" w:rsidRPr="003B3514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7DDB" w14:textId="77777777" w:rsidR="00CE1B9F" w:rsidRPr="003B3514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FD3E" w14:textId="77777777" w:rsidR="00CE1B9F" w:rsidRPr="003B3514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6B1" w14:textId="77777777" w:rsidR="00CE1B9F" w:rsidRPr="003B3514" w:rsidRDefault="00CE1B9F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B9F" w:rsidRPr="003B3514" w14:paraId="1018DF70" w14:textId="77777777" w:rsidTr="00617927">
        <w:trPr>
          <w:trHeight w:val="300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2D0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74D7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D8C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DC3D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49C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435" w14:textId="77777777" w:rsidR="00CE1B9F" w:rsidRPr="003B3514" w:rsidRDefault="00CE1B9F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3B351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E1B9F" w:rsidRPr="003B3514" w14:paraId="79F80571" w14:textId="77777777" w:rsidTr="00617927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786C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Repetitio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8B92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2CB1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5.97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552D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7.98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4EC8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014E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</w:tr>
      <w:tr w:rsidR="00CE1B9F" w:rsidRPr="003B3514" w14:paraId="6B1A4E25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6C6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Session*Repeti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430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923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0.6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DA4A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5.3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5347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8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127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</w:tr>
      <w:tr w:rsidR="00CE1B9F" w:rsidRPr="003B3514" w14:paraId="6FABB525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E7F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3B3514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8E1E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08F7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3.5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D11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.7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E00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3442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CE1B9F" w:rsidRPr="003B3514" w14:paraId="014038B7" w14:textId="77777777" w:rsidTr="0061792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F3C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3B3514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9EC4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100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37.1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8E87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18.5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D5B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2.7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4D82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CE1B9F" w:rsidRPr="003B3514" w14:paraId="76CB73DB" w14:textId="77777777" w:rsidTr="00617927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78B5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F8263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CBA6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647.1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5991" w14:textId="77777777" w:rsidR="00CE1B9F" w:rsidRPr="003B3514" w:rsidRDefault="00CE1B9F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6.6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6B8A0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A302" w14:textId="77777777" w:rsidR="00CE1B9F" w:rsidRPr="003B3514" w:rsidRDefault="00CE1B9F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35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27F71A7" w14:textId="676869C0" w:rsidR="00CE1B9F" w:rsidRDefault="00CE1B9F" w:rsidP="00245D93"/>
    <w:p w14:paraId="2BADCB2F" w14:textId="45589B26" w:rsidR="00C034EB" w:rsidRDefault="00C034EB">
      <w:r>
        <w:br w:type="page"/>
      </w:r>
    </w:p>
    <w:p w14:paraId="1FBFAF8B" w14:textId="37CBC303" w:rsidR="00C034EB" w:rsidRDefault="00C034EB" w:rsidP="00C034EB">
      <w:r w:rsidRPr="00C034EB">
        <w:rPr>
          <w:b/>
          <w:bCs/>
        </w:rPr>
        <w:lastRenderedPageBreak/>
        <w:t>S2:</w:t>
      </w:r>
      <w:r>
        <w:t xml:space="preserve"> </w:t>
      </w:r>
      <w:r>
        <w:t xml:space="preserve">Results of the repeated measures ANOVA analyses on human cardiac activity parameters (difference from baseline, BL) by handling set#, session (1 or 2), and pre-handling activity (mindfulness vs. control): A) mean HR, B) RMSSD, C) HF (log). </w:t>
      </w:r>
    </w:p>
    <w:p w14:paraId="17BE3A12" w14:textId="08741CAB" w:rsidR="00C034EB" w:rsidRPr="00AE77BD" w:rsidRDefault="00C034EB" w:rsidP="00C034EB">
      <w:pPr>
        <w:rPr>
          <w:b/>
          <w:bCs/>
        </w:rPr>
      </w:pPr>
      <w:r w:rsidRPr="00AE77BD">
        <w:rPr>
          <w:b/>
          <w:bCs/>
        </w:rPr>
        <w:t>A) mean HR</w:t>
      </w:r>
      <w:r>
        <w:rPr>
          <w:b/>
          <w:bCs/>
        </w:rPr>
        <w:t xml:space="preserve"> (human)</w:t>
      </w:r>
      <w:r>
        <w:rPr>
          <w:b/>
          <w:bCs/>
        </w:rPr>
        <w:t>:</w:t>
      </w:r>
    </w:p>
    <w:tbl>
      <w:tblPr>
        <w:tblW w:w="7584" w:type="dxa"/>
        <w:tblLook w:val="04A0" w:firstRow="1" w:lastRow="0" w:firstColumn="1" w:lastColumn="0" w:noHBand="0" w:noVBand="1"/>
      </w:tblPr>
      <w:tblGrid>
        <w:gridCol w:w="2842"/>
        <w:gridCol w:w="456"/>
        <w:gridCol w:w="1370"/>
        <w:gridCol w:w="1264"/>
        <w:gridCol w:w="976"/>
        <w:gridCol w:w="976"/>
      </w:tblGrid>
      <w:tr w:rsidR="00C034EB" w:rsidRPr="002E0C1E" w14:paraId="43CC469C" w14:textId="77777777" w:rsidTr="00617927">
        <w:trPr>
          <w:trHeight w:val="300"/>
        </w:trPr>
        <w:tc>
          <w:tcPr>
            <w:tcW w:w="4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70BC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Test for between subject effects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78E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4C9" w14:textId="77777777" w:rsidR="00C034EB" w:rsidRPr="002E0C1E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076" w14:textId="77777777" w:rsidR="00C034EB" w:rsidRPr="002E0C1E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4EB" w:rsidRPr="002E0C1E" w14:paraId="15EB1569" w14:textId="77777777" w:rsidTr="00617927">
        <w:trPr>
          <w:trHeight w:val="300"/>
        </w:trPr>
        <w:tc>
          <w:tcPr>
            <w:tcW w:w="2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9D0D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AF0D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4975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F22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F31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D99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034EB" w:rsidRPr="002E0C1E" w14:paraId="2A7C8D4F" w14:textId="77777777" w:rsidTr="00617927">
        <w:trPr>
          <w:trHeight w:val="300"/>
        </w:trPr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3EA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Session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EFBF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300D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0.34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4F5F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0.34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B187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3C7F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880</w:t>
            </w:r>
          </w:p>
        </w:tc>
      </w:tr>
      <w:tr w:rsidR="00C034EB" w:rsidRPr="002E0C1E" w14:paraId="00281672" w14:textId="77777777" w:rsidTr="00617927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D9E2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2E0C1E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FD6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5914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0.5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20EA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0.5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A3E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252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034EB" w:rsidRPr="002E0C1E" w14:paraId="697273F2" w14:textId="77777777" w:rsidTr="00617927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BECD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2E0C1E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7879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6C15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44.5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4F54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44.5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0576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3F55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C034EB" w:rsidRPr="002E0C1E" w14:paraId="142CEE6C" w14:textId="77777777" w:rsidTr="00617927">
        <w:trPr>
          <w:trHeight w:val="315"/>
        </w:trPr>
        <w:tc>
          <w:tcPr>
            <w:tcW w:w="2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0379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1CC3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3C95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21245.9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EE82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452.04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7A48E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9F52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344C8CF" w14:textId="1AC372B6" w:rsidR="00C034EB" w:rsidRDefault="00C034EB" w:rsidP="00245D93"/>
    <w:tbl>
      <w:tblPr>
        <w:tblW w:w="8927" w:type="dxa"/>
        <w:tblLook w:val="04A0" w:firstRow="1" w:lastRow="0" w:firstColumn="1" w:lastColumn="0" w:noHBand="0" w:noVBand="1"/>
      </w:tblPr>
      <w:tblGrid>
        <w:gridCol w:w="3885"/>
        <w:gridCol w:w="456"/>
        <w:gridCol w:w="1370"/>
        <w:gridCol w:w="1264"/>
        <w:gridCol w:w="976"/>
        <w:gridCol w:w="976"/>
      </w:tblGrid>
      <w:tr w:rsidR="00C034EB" w:rsidRPr="002E0C1E" w14:paraId="3505A15A" w14:textId="77777777" w:rsidTr="00617927">
        <w:trPr>
          <w:trHeight w:val="300"/>
        </w:trPr>
        <w:tc>
          <w:tcPr>
            <w:tcW w:w="5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5575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Test for within subject effects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3961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09D8" w14:textId="77777777" w:rsidR="00C034EB" w:rsidRPr="002E0C1E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6182" w14:textId="77777777" w:rsidR="00C034EB" w:rsidRPr="002E0C1E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4EB" w:rsidRPr="002E0C1E" w14:paraId="7D76341C" w14:textId="77777777" w:rsidTr="00617927">
        <w:trPr>
          <w:trHeight w:val="300"/>
        </w:trPr>
        <w:tc>
          <w:tcPr>
            <w:tcW w:w="3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D77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2AEB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74D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4DA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BA8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3B6A" w14:textId="77777777" w:rsidR="00C034EB" w:rsidRPr="002E0C1E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2E0C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034EB" w:rsidRPr="002E0C1E" w14:paraId="20127DB1" w14:textId="77777777" w:rsidTr="00617927">
        <w:trPr>
          <w:trHeight w:val="300"/>
        </w:trPr>
        <w:tc>
          <w:tcPr>
            <w:tcW w:w="3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7E0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Repetition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B00A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3F0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264.87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596B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32.43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6A7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2.33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D61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</w:tr>
      <w:tr w:rsidR="00C034EB" w:rsidRPr="002E0C1E" w14:paraId="1F8A14D6" w14:textId="77777777" w:rsidTr="00617927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5C6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Session*Repeti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191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710F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9.9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3BA5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9.9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F1B3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21D1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</w:tr>
      <w:tr w:rsidR="00C034EB" w:rsidRPr="002E0C1E" w14:paraId="5A9053F0" w14:textId="77777777" w:rsidTr="00617927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1B47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2E0C1E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3BD9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D17E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55.4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AA8F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27.7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D58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9A4C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</w:tr>
      <w:tr w:rsidR="00C034EB" w:rsidRPr="002E0C1E" w14:paraId="3925B370" w14:textId="77777777" w:rsidTr="00617927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19D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2E0C1E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E5A9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6786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52.7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56F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76.3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206D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1.3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BEB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</w:tr>
      <w:tr w:rsidR="00C034EB" w:rsidRPr="002E0C1E" w14:paraId="656860BB" w14:textId="77777777" w:rsidTr="00617927">
        <w:trPr>
          <w:trHeight w:val="315"/>
        </w:trPr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AAF2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0F43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2EDE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5382.6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D6F6" w14:textId="77777777" w:rsidR="00C034EB" w:rsidRPr="002E0C1E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56.6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6CD1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526A" w14:textId="77777777" w:rsidR="00C034EB" w:rsidRPr="002E0C1E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C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71482E9" w14:textId="7053D6EC" w:rsidR="00C034EB" w:rsidRDefault="00C034EB" w:rsidP="00245D93"/>
    <w:p w14:paraId="64B92248" w14:textId="28C4B44A" w:rsidR="00C034EB" w:rsidRPr="00AE77BD" w:rsidRDefault="00C034EB" w:rsidP="00C034EB">
      <w:pPr>
        <w:rPr>
          <w:b/>
          <w:bCs/>
        </w:rPr>
      </w:pPr>
      <w:r w:rsidRPr="00AE77BD">
        <w:rPr>
          <w:b/>
          <w:bCs/>
        </w:rPr>
        <w:t>B) RMSSD (human)</w:t>
      </w:r>
      <w:r>
        <w:rPr>
          <w:b/>
          <w:bCs/>
        </w:rPr>
        <w:t>: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970"/>
        <w:gridCol w:w="540"/>
        <w:gridCol w:w="1530"/>
        <w:gridCol w:w="1170"/>
        <w:gridCol w:w="990"/>
        <w:gridCol w:w="900"/>
      </w:tblGrid>
      <w:tr w:rsidR="00C034EB" w:rsidRPr="007A188F" w14:paraId="1C464E67" w14:textId="77777777" w:rsidTr="00617927">
        <w:trPr>
          <w:trHeight w:val="300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29D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Test for between subject effect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902B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7EC4" w14:textId="77777777" w:rsidR="00C034EB" w:rsidRPr="007A188F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E113" w14:textId="77777777" w:rsidR="00C034EB" w:rsidRPr="007A188F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4EB" w:rsidRPr="007A188F" w14:paraId="3E3FB36A" w14:textId="77777777" w:rsidTr="00617927">
        <w:trPr>
          <w:trHeight w:val="300"/>
        </w:trPr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773F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7DB5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015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9BB0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8269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6F6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034EB" w:rsidRPr="007A188F" w14:paraId="02DA6170" w14:textId="77777777" w:rsidTr="00617927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BE41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Sessi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7CD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8230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113.2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68D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113.2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6444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4C3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</w:tr>
      <w:tr w:rsidR="00C034EB" w:rsidRPr="007A188F" w14:paraId="1D234959" w14:textId="77777777" w:rsidTr="00617927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BF0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7A188F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AD26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55CE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79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B939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79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D13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2AD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</w:tr>
      <w:tr w:rsidR="00C034EB" w:rsidRPr="007A188F" w14:paraId="52E99487" w14:textId="77777777" w:rsidTr="00617927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8E48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7A188F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DC7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B3D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642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6C19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642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528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A3E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</w:tr>
      <w:tr w:rsidR="00C034EB" w:rsidRPr="007A188F" w14:paraId="0C5EC257" w14:textId="77777777" w:rsidTr="00617927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EE3C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62EA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9328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115619.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51CD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459.9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115F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3291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B6918A3" w14:textId="0049C487" w:rsidR="00C034EB" w:rsidRDefault="00C034EB" w:rsidP="00245D93"/>
    <w:tbl>
      <w:tblPr>
        <w:tblW w:w="8627" w:type="dxa"/>
        <w:tblLook w:val="04A0" w:firstRow="1" w:lastRow="0" w:firstColumn="1" w:lastColumn="0" w:noHBand="0" w:noVBand="1"/>
      </w:tblPr>
      <w:tblGrid>
        <w:gridCol w:w="3885"/>
        <w:gridCol w:w="456"/>
        <w:gridCol w:w="1370"/>
        <w:gridCol w:w="1264"/>
        <w:gridCol w:w="976"/>
        <w:gridCol w:w="976"/>
      </w:tblGrid>
      <w:tr w:rsidR="00C034EB" w:rsidRPr="007A188F" w14:paraId="3A2480D7" w14:textId="77777777" w:rsidTr="00617927">
        <w:trPr>
          <w:trHeight w:val="300"/>
        </w:trPr>
        <w:tc>
          <w:tcPr>
            <w:tcW w:w="5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C60C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Test for within subject effects: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45A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4583" w14:textId="77777777" w:rsidR="00C034EB" w:rsidRPr="007A188F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A41B" w14:textId="77777777" w:rsidR="00C034EB" w:rsidRPr="007A188F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4EB" w:rsidRPr="007A188F" w14:paraId="6F593AB7" w14:textId="77777777" w:rsidTr="00617927">
        <w:trPr>
          <w:trHeight w:val="300"/>
        </w:trPr>
        <w:tc>
          <w:tcPr>
            <w:tcW w:w="3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9A90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53B7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F4F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2CA5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92B3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D849" w14:textId="77777777" w:rsidR="00C034EB" w:rsidRPr="007A188F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7A18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034EB" w:rsidRPr="007A188F" w14:paraId="77C486AF" w14:textId="77777777" w:rsidTr="00617927">
        <w:trPr>
          <w:trHeight w:val="300"/>
        </w:trPr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6249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Repetition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244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72B6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53.46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B02B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6.73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BCC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9358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C034EB" w:rsidRPr="007A188F" w14:paraId="090B12C0" w14:textId="77777777" w:rsidTr="00617927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E11C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Session*Repetitio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BA9F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298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4.1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C39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.0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59BA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84C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</w:tr>
      <w:tr w:rsidR="00C034EB" w:rsidRPr="007A188F" w14:paraId="392F6A3B" w14:textId="77777777" w:rsidTr="00617927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C09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7A188F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A628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1E9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80.2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8845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40.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3A0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72AF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</w:tr>
      <w:tr w:rsidR="00C034EB" w:rsidRPr="007A188F" w14:paraId="587D1828" w14:textId="77777777" w:rsidTr="00617927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3E49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7A188F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6318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4AD7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389.2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9A6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194.6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69FA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3.2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9042" w14:textId="77777777" w:rsidR="00C034EB" w:rsidRPr="00082D8A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2D8A">
              <w:rPr>
                <w:rFonts w:ascii="Calibri" w:eastAsia="Times New Roman" w:hAnsi="Calibri" w:cs="Calibri"/>
                <w:b/>
                <w:bCs/>
                <w:color w:val="000000"/>
              </w:rPr>
              <w:t>0.044</w:t>
            </w:r>
          </w:p>
        </w:tc>
      </w:tr>
      <w:tr w:rsidR="00C034EB" w:rsidRPr="007A188F" w14:paraId="12076617" w14:textId="77777777" w:rsidTr="00617927">
        <w:trPr>
          <w:trHeight w:val="315"/>
        </w:trPr>
        <w:tc>
          <w:tcPr>
            <w:tcW w:w="3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8AC0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C7E1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04AA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5774.6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C665" w14:textId="77777777" w:rsidR="00C034EB" w:rsidRPr="007A188F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60.7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0C53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9AE7" w14:textId="77777777" w:rsidR="00C034EB" w:rsidRPr="007A188F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8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90524CE" w14:textId="40E42F7C" w:rsidR="00C034EB" w:rsidRDefault="00C034EB" w:rsidP="00245D93"/>
    <w:p w14:paraId="58657B00" w14:textId="144EE4FB" w:rsidR="00C034EB" w:rsidRPr="007F7356" w:rsidRDefault="00C034EB" w:rsidP="00C034EB">
      <w:pPr>
        <w:rPr>
          <w:b/>
          <w:bCs/>
        </w:rPr>
      </w:pPr>
      <w:r w:rsidRPr="007F7356">
        <w:rPr>
          <w:b/>
          <w:bCs/>
        </w:rPr>
        <w:lastRenderedPageBreak/>
        <w:t>C) HF</w:t>
      </w:r>
      <w:r>
        <w:rPr>
          <w:b/>
          <w:bCs/>
        </w:rPr>
        <w:t xml:space="preserve"> </w:t>
      </w:r>
      <w:r w:rsidRPr="007F7356">
        <w:rPr>
          <w:b/>
          <w:bCs/>
        </w:rPr>
        <w:t>(log) (human)</w:t>
      </w:r>
      <w:r>
        <w:rPr>
          <w:b/>
          <w:bCs/>
        </w:rPr>
        <w:t>:</w:t>
      </w:r>
    </w:p>
    <w:tbl>
      <w:tblPr>
        <w:tblW w:w="9098" w:type="dxa"/>
        <w:tblLook w:val="04A0" w:firstRow="1" w:lastRow="0" w:firstColumn="1" w:lastColumn="0" w:noHBand="0" w:noVBand="1"/>
      </w:tblPr>
      <w:tblGrid>
        <w:gridCol w:w="3536"/>
        <w:gridCol w:w="976"/>
        <w:gridCol w:w="1370"/>
        <w:gridCol w:w="1264"/>
        <w:gridCol w:w="976"/>
        <w:gridCol w:w="976"/>
      </w:tblGrid>
      <w:tr w:rsidR="00C034EB" w:rsidRPr="00612EA7" w14:paraId="7AA0F5F5" w14:textId="77777777" w:rsidTr="00617927">
        <w:trPr>
          <w:trHeight w:val="30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9207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Test for between subject effects: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DBB3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54F8" w14:textId="77777777" w:rsidR="00C034EB" w:rsidRPr="00612EA7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A26" w14:textId="77777777" w:rsidR="00C034EB" w:rsidRPr="00612EA7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C54B" w14:textId="77777777" w:rsidR="00C034EB" w:rsidRPr="00612EA7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EA6" w14:textId="77777777" w:rsidR="00C034EB" w:rsidRPr="00612EA7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4EB" w:rsidRPr="00612EA7" w14:paraId="568032A4" w14:textId="77777777" w:rsidTr="00617927">
        <w:trPr>
          <w:trHeight w:val="300"/>
        </w:trPr>
        <w:tc>
          <w:tcPr>
            <w:tcW w:w="3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A5ED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3A8E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420A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350C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0F23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7C45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034EB" w:rsidRPr="00612EA7" w14:paraId="75DD39F8" w14:textId="77777777" w:rsidTr="00617927">
        <w:trPr>
          <w:trHeight w:val="300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93AD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Sess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C02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C05B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E8E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E99B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5BD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913</w:t>
            </w:r>
          </w:p>
        </w:tc>
      </w:tr>
      <w:tr w:rsidR="00C034EB" w:rsidRPr="00612EA7" w14:paraId="2FEDCAD2" w14:textId="77777777" w:rsidTr="00617927">
        <w:trPr>
          <w:trHeight w:val="30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D81A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612EA7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44C5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25EB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4E83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C86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3EB7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</w:tr>
      <w:tr w:rsidR="00C034EB" w:rsidRPr="00612EA7" w14:paraId="1845BBAC" w14:textId="77777777" w:rsidTr="00617927">
        <w:trPr>
          <w:trHeight w:val="30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BA0C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612EA7">
              <w:rPr>
                <w:rFonts w:ascii="Calibri" w:eastAsia="Times New Roman" w:hAnsi="Calibri" w:cs="Calibri"/>
                <w:color w:val="000000"/>
              </w:rPr>
              <w:t>/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3D71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0526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2.2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4843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2.2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1ACA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9929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752</w:t>
            </w:r>
          </w:p>
        </w:tc>
      </w:tr>
      <w:tr w:rsidR="00C034EB" w:rsidRPr="00612EA7" w14:paraId="11DF57D8" w14:textId="77777777" w:rsidTr="00617927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800A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CF35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FA59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1042.07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F6DC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22.17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172F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47EE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CFE8B8E" w14:textId="4039BFE7" w:rsidR="00C034EB" w:rsidRDefault="00C034EB" w:rsidP="00245D93"/>
    <w:tbl>
      <w:tblPr>
        <w:tblW w:w="9360" w:type="dxa"/>
        <w:tblLook w:val="04A0" w:firstRow="1" w:lastRow="0" w:firstColumn="1" w:lastColumn="0" w:noHBand="0" w:noVBand="1"/>
      </w:tblPr>
      <w:tblGrid>
        <w:gridCol w:w="4140"/>
        <w:gridCol w:w="673"/>
        <w:gridCol w:w="1358"/>
        <w:gridCol w:w="1253"/>
        <w:gridCol w:w="968"/>
        <w:gridCol w:w="968"/>
      </w:tblGrid>
      <w:tr w:rsidR="00C034EB" w:rsidRPr="00612EA7" w14:paraId="0946B177" w14:textId="77777777" w:rsidTr="00617927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9AC8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Test for within subject effects: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BF19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71E" w14:textId="77777777" w:rsidR="00C034EB" w:rsidRPr="00612EA7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CF9B" w14:textId="77777777" w:rsidR="00C034EB" w:rsidRPr="00612EA7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7B39" w14:textId="77777777" w:rsidR="00C034EB" w:rsidRPr="00612EA7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14BE" w14:textId="77777777" w:rsidR="00C034EB" w:rsidRPr="00612EA7" w:rsidRDefault="00C034EB" w:rsidP="00617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34EB" w:rsidRPr="00612EA7" w14:paraId="2C126005" w14:textId="77777777" w:rsidTr="00617927">
        <w:trPr>
          <w:trHeight w:val="300"/>
        </w:trPr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00B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095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0DE5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Sum of squares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C1E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Mean squares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38A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8A67" w14:textId="77777777" w:rsidR="00C034EB" w:rsidRPr="00612EA7" w:rsidRDefault="00C034EB" w:rsidP="00617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612E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F</w:t>
            </w:r>
          </w:p>
        </w:tc>
      </w:tr>
      <w:tr w:rsidR="00C034EB" w:rsidRPr="00612EA7" w14:paraId="5E5D056E" w14:textId="77777777" w:rsidTr="00617927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680C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Repetition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218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57A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3.07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C3B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1.53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8523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A86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640</w:t>
            </w:r>
          </w:p>
        </w:tc>
      </w:tr>
      <w:tr w:rsidR="00C034EB" w:rsidRPr="00612EA7" w14:paraId="7A1B9AB2" w14:textId="77777777" w:rsidTr="00617927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2321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Session*Repeti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7E7B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1830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1.8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BAC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3DFB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9E5F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C034EB" w:rsidRPr="00612EA7" w14:paraId="7F625BB2" w14:textId="77777777" w:rsidTr="00617927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85FE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612EA7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2754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BB5A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13.3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2CA8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6.6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1562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1.9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F6E3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C034EB" w:rsidRPr="00612EA7" w14:paraId="6C4D32BA" w14:textId="77777777" w:rsidTr="00617927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7D1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Session*</w:t>
            </w:r>
            <w:r>
              <w:rPr>
                <w:rFonts w:ascii="Calibri" w:eastAsia="Times New Roman" w:hAnsi="Calibri" w:cs="Calibri"/>
                <w:color w:val="000000"/>
              </w:rPr>
              <w:t>Mindfulness</w:t>
            </w:r>
            <w:r w:rsidRPr="00612EA7">
              <w:rPr>
                <w:rFonts w:ascii="Calibri" w:eastAsia="Times New Roman" w:hAnsi="Calibri" w:cs="Calibri"/>
                <w:color w:val="000000"/>
              </w:rPr>
              <w:t>/Control*Repeti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CC61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7E07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B5BF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D1C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43A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</w:tr>
      <w:tr w:rsidR="00C034EB" w:rsidRPr="00612EA7" w14:paraId="7E0B2465" w14:textId="77777777" w:rsidTr="00617927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0BB8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7F50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085C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325.21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ABA2" w14:textId="77777777" w:rsidR="00C034EB" w:rsidRPr="00612EA7" w:rsidRDefault="00C034EB" w:rsidP="00617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3.4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2338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EC1F" w14:textId="77777777" w:rsidR="00C034EB" w:rsidRPr="00612EA7" w:rsidRDefault="00C034EB" w:rsidP="00617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EA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283D0DF" w14:textId="77777777" w:rsidR="00C034EB" w:rsidRPr="00245D93" w:rsidRDefault="00C034EB" w:rsidP="00245D93"/>
    <w:sectPr w:rsidR="00C034EB" w:rsidRPr="00245D9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9BA1E" w14:textId="77777777" w:rsidR="001B1192" w:rsidRDefault="001B1192" w:rsidP="00C034EB">
      <w:pPr>
        <w:spacing w:after="0" w:line="240" w:lineRule="auto"/>
      </w:pPr>
      <w:r>
        <w:separator/>
      </w:r>
    </w:p>
  </w:endnote>
  <w:endnote w:type="continuationSeparator" w:id="0">
    <w:p w14:paraId="5B158C06" w14:textId="77777777" w:rsidR="001B1192" w:rsidRDefault="001B1192" w:rsidP="00C03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8E234" w14:textId="77777777" w:rsidR="001B1192" w:rsidRDefault="001B1192" w:rsidP="00C034EB">
      <w:pPr>
        <w:spacing w:after="0" w:line="240" w:lineRule="auto"/>
      </w:pPr>
      <w:r>
        <w:separator/>
      </w:r>
    </w:p>
  </w:footnote>
  <w:footnote w:type="continuationSeparator" w:id="0">
    <w:p w14:paraId="5F0EEB1C" w14:textId="77777777" w:rsidR="001B1192" w:rsidRDefault="001B1192" w:rsidP="00C034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79265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8F6B95" w14:textId="6F3B6C83" w:rsidR="00C034EB" w:rsidRDefault="00C034E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359FBC" w14:textId="77777777" w:rsidR="00C034EB" w:rsidRDefault="00C034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93"/>
    <w:rsid w:val="001B1192"/>
    <w:rsid w:val="00245D93"/>
    <w:rsid w:val="0092254B"/>
    <w:rsid w:val="00C034EB"/>
    <w:rsid w:val="00CE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970A"/>
  <w15:chartTrackingRefBased/>
  <w15:docId w15:val="{CE7F6F71-55B0-4808-BF24-8B325A74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45D9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034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4EB"/>
  </w:style>
  <w:style w:type="paragraph" w:styleId="Footer">
    <w:name w:val="footer"/>
    <w:basedOn w:val="Normal"/>
    <w:link w:val="FooterChar"/>
    <w:uiPriority w:val="99"/>
    <w:unhideWhenUsed/>
    <w:rsid w:val="00C034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igg</dc:creator>
  <cp:keywords/>
  <dc:description/>
  <cp:lastModifiedBy>Emma Grigg</cp:lastModifiedBy>
  <cp:revision>2</cp:revision>
  <dcterms:created xsi:type="dcterms:W3CDTF">2022-05-30T22:04:00Z</dcterms:created>
  <dcterms:modified xsi:type="dcterms:W3CDTF">2022-05-30T22:18:00Z</dcterms:modified>
</cp:coreProperties>
</file>